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975962" w:rsidR="00F102CC" w:rsidRPr="003D5AF6" w:rsidRDefault="001D3B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2FB7F2" w:rsidR="00F102CC" w:rsidRPr="003D5AF6" w:rsidRDefault="001D3BA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F0C8F7" w:rsidR="00F102CC" w:rsidRPr="003D5AF6" w:rsidRDefault="001D3B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505F45" w:rsidR="00F102CC" w:rsidRPr="003D5AF6" w:rsidRDefault="001D3B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8F8CCD" w:rsidR="00F102CC" w:rsidRPr="003D5AF6" w:rsidRDefault="001D3B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52FC525" w:rsidR="00F102CC" w:rsidRPr="003D5AF6" w:rsidRDefault="001D3BA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166F60" w:rsidR="00F102CC" w:rsidRPr="003D5AF6" w:rsidRDefault="001D3B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42DCCC" w:rsidR="00F102CC" w:rsidRPr="003D5AF6" w:rsidRDefault="001D3B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48F3C8" w:rsidR="00F102CC" w:rsidRPr="003D5AF6" w:rsidRDefault="001D3B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EBB40D" w:rsidR="00F102CC" w:rsidRDefault="001D3BA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5D4E4F" w:rsidR="00F102CC" w:rsidRPr="003D5AF6" w:rsidRDefault="001D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567D7B" w:rsidR="00F102CC" w:rsidRPr="003D5AF6" w:rsidRDefault="001D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FCECC5E"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D9C8A5D"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2112191"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548420C"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6B9FDB"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3CDC6CF"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4467CB"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FD352B"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7F25E7"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0A815C"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F7078E"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E80E8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8ADA5E"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A58CA87"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D6AF70" w:rsidR="00F102CC" w:rsidRPr="003D5AF6" w:rsidRDefault="002276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16C55AB" w:rsidR="00F102CC" w:rsidRPr="003D5AF6" w:rsidRDefault="002276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750F347"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9929CF" w:rsidR="00F102CC" w:rsidRPr="003D5AF6" w:rsidRDefault="009F26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7665C3A" w:rsidR="00F102CC" w:rsidRPr="003D5AF6" w:rsidRDefault="00203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75BDC39" w:rsidR="00F102CC" w:rsidRPr="003D5AF6" w:rsidRDefault="00203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05F4B61" w:rsidR="00F102CC" w:rsidRPr="003D5AF6" w:rsidRDefault="00203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D7460B0" w:rsidR="00F102CC" w:rsidRPr="003D5AF6" w:rsidRDefault="00441D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07AF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069026" w14:textId="77777777" w:rsidR="00A07AF4" w:rsidRDefault="00A07AF4">
      <w:r>
        <w:separator/>
      </w:r>
    </w:p>
  </w:endnote>
  <w:endnote w:type="continuationSeparator" w:id="0">
    <w:p w14:paraId="3F71CEDC" w14:textId="77777777" w:rsidR="00A07AF4" w:rsidRDefault="00A07A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3DFEC9" w14:textId="77777777" w:rsidR="00A07AF4" w:rsidRDefault="00A07AF4">
      <w:r>
        <w:separator/>
      </w:r>
    </w:p>
  </w:footnote>
  <w:footnote w:type="continuationSeparator" w:id="0">
    <w:p w14:paraId="47EF7C15" w14:textId="77777777" w:rsidR="00A07AF4" w:rsidRDefault="00A07A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4C16"/>
    <w:rsid w:val="000B600B"/>
    <w:rsid w:val="001B3BCC"/>
    <w:rsid w:val="001D3BA6"/>
    <w:rsid w:val="00203A24"/>
    <w:rsid w:val="002209A8"/>
    <w:rsid w:val="002276B3"/>
    <w:rsid w:val="003D5AF6"/>
    <w:rsid w:val="00400C53"/>
    <w:rsid w:val="00427975"/>
    <w:rsid w:val="00441D07"/>
    <w:rsid w:val="004E2C31"/>
    <w:rsid w:val="005B0259"/>
    <w:rsid w:val="007054B6"/>
    <w:rsid w:val="0078687E"/>
    <w:rsid w:val="009C7B26"/>
    <w:rsid w:val="009D7D5F"/>
    <w:rsid w:val="009F2606"/>
    <w:rsid w:val="00A07AF4"/>
    <w:rsid w:val="00A11E52"/>
    <w:rsid w:val="00AC62EC"/>
    <w:rsid w:val="00B2483D"/>
    <w:rsid w:val="00B35356"/>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454</Words>
  <Characters>82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lan Herbison</cp:lastModifiedBy>
  <cp:revision>8</cp:revision>
  <dcterms:created xsi:type="dcterms:W3CDTF">2022-02-28T12:21:00Z</dcterms:created>
  <dcterms:modified xsi:type="dcterms:W3CDTF">2026-04-14T12:41:00Z</dcterms:modified>
</cp:coreProperties>
</file>